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883"/>
        <w:gridCol w:w="1230"/>
        <w:gridCol w:w="883"/>
        <w:gridCol w:w="1195"/>
        <w:gridCol w:w="883"/>
        <w:gridCol w:w="1336"/>
        <w:gridCol w:w="883"/>
      </w:tblGrid>
      <w:tr>
        <w:trPr>
          <w:trHeight w:val="420" w:hRule="atLeast"/>
        </w:trPr>
        <w:tc>
          <w:tcPr>
            <w:tcW w:w="8653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able S2 Differentially expressed Kla-specific genes in BRCA</w:t>
            </w:r>
          </w:p>
        </w:tc>
      </w:tr>
      <w:tr>
        <w:trPr>
          <w:trHeight w:val="288" w:hRule="atLeast"/>
        </w:trPr>
        <w:tc>
          <w:tcPr>
            <w:tcW w:w="13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FC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FC</w:t>
            </w:r>
          </w:p>
        </w:tc>
        <w:tc>
          <w:tcPr>
            <w:tcW w:w="11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FC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FC</w:t>
            </w:r>
          </w:p>
        </w:tc>
      </w:tr>
      <w:tr>
        <w:trPr>
          <w:trHeight w:val="288" w:hRule="atLeast"/>
        </w:trPr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CA5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4893 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LN3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248 </w:t>
            </w:r>
          </w:p>
        </w:tc>
        <w:tc>
          <w:tcPr>
            <w:tcW w:w="11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MDC2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9908 </w:t>
            </w:r>
          </w:p>
        </w:tc>
        <w:tc>
          <w:tcPr>
            <w:tcW w:w="13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NASE10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2760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CA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471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HD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7417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ML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8879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NASEH2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6681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HD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178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IF3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0810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CO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4526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ND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025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SS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485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O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4646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3867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NF15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5059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A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7092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PHA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1919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IS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8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GDI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736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AM3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6249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1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4512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R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3167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TN4R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065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AMTSL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5556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BP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4.5806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SD4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0505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UNDC3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8712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G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902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DS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9384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CAL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0234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UNDC3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6117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HFE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4991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149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9528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D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4389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USC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143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M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4342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222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079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MP1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9852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100A1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501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ORA2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62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43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1031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MP2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8315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BK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3605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FAP1L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347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BXO4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4.4608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MP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597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N3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1976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HRR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57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CRL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0941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MP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6172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RI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72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IFM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570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HOD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3708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RGBP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322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C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7974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IM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7804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LIP1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1964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RPL2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958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LP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6206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DOC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8476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RT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6109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S4A4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0470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RPINF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0777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LP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366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YWCH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793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FR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7567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Z6L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330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OO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37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NDC1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881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OM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3.8283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GK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4555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ID5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439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XYD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0240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T1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812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GIRR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313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MC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7574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LR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449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T8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9029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C11A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4133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B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8814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M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0070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UFAF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293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C13A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9467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F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043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INS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8970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FE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707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C16A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3.0441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4GALT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00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IPC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5763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KAIN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1077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C22A1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891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CL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679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NG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2733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7493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C25A2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4939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IK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4825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PR14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9674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XNL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9241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C37A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706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ST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0365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PR1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169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IT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6881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C6A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4897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QTNF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1809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PR6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7270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LFML2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817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C7A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4748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BLES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118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PRC5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2041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LR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1616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C7A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292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CNA1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3702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PX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3.4313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VOL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352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X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4733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CNA1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38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K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5046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RY1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6101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AG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274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CNB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668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TP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459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LM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1578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EF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3560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RD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1764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TM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2185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1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5045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SX2IP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942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SP1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1516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AS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2493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7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5032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1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285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V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3.172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BEG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0172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2371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ARD1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407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BX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4621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CN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6914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LDB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1484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BD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4466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DC18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4679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DAC1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509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1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3.5058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SD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795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L2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2434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GA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6216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D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3479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N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9004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ND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0219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D11B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2071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WIL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1719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NPO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6599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R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6208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D17B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211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KI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7183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L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778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D3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9602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PB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886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KP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202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BC1D3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971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D3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3.8669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CAM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3842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PP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4454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BC1D3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289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DKN1C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9564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ITM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677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PPR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7171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FPI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6560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LSR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427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NB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0456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PBP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0523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LCD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4574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FAP4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6111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GFBP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3.1516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PFIA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061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LE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330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25H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078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L12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1405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PM1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2308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EM8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9501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EC7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708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L17R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5299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KC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0709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OD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4394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MP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172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L1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905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Z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9216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NS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8079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BLL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1245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L21R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5633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NE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3155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BG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058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L23A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1498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L2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6279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X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1875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M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561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PEB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3804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M2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2397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MB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435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PP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0351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EB3L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2742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M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9588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PRM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3433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EM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182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EB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0382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CNB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7103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PR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680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EML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8637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M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5965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CNJ1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2457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YCR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1845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IB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775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SF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3.754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DM4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534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B33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178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SPAN1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940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SF3R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38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DM5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69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LGPS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649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BB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8505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X3CL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5145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IFC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057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SA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2503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5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1798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XCL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031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PTM4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842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SSF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367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SP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0679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XXC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183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MS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9153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N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216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G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5740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YP39A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2191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X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0169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OR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2350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LDLR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6639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GS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463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MO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1275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DH1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467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W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8721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NMT3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4164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PAR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212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CK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5963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DR2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491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386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FN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4165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GCC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4433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DJC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641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DNR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0828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P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0176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HO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4354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DHHC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0015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FNA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8329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F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5067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MS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5049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FP3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2.0666 </w:t>
            </w:r>
          </w:p>
        </w:tc>
      </w:tr>
      <w:tr>
        <w:trPr>
          <w:trHeight w:val="288" w:hRule="atLeast"/>
        </w:trPr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6745 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9T05:00:00Z</dcterms:created>
  <dc:creator>Huang</dc:creator>
  <dc:description/>
  <cp:keywords/>
  <dc:language>en-US</dc:language>
  <cp:lastModifiedBy>黄 光钊</cp:lastModifiedBy>
  <dcterms:modified xsi:type="dcterms:W3CDTF">2023-08-22T03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1B7EC69A33476BA17E337538E1F2A1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